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-431"/>
        <w:tblW w:w="902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01"/>
        <w:gridCol w:w="1276"/>
        <w:gridCol w:w="1134"/>
        <w:gridCol w:w="992"/>
        <w:gridCol w:w="1093"/>
        <w:gridCol w:w="1128"/>
      </w:tblGrid>
      <w:tr w:rsidR="008B22CA" w14:paraId="6AFEECA0" w14:textId="77777777" w:rsidTr="008B22CA">
        <w:trPr>
          <w:trHeight w:val="345"/>
        </w:trPr>
        <w:tc>
          <w:tcPr>
            <w:tcW w:w="3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5C683A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173C48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stimate (β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7078D6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d. Error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D88C20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846E10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 value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7F0565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 value</w:t>
            </w:r>
          </w:p>
        </w:tc>
      </w:tr>
      <w:tr w:rsidR="008B22CA" w14:paraId="3DD5993C" w14:textId="77777777" w:rsidTr="008B22CA">
        <w:trPr>
          <w:trHeight w:val="630"/>
        </w:trPr>
        <w:tc>
          <w:tcPr>
            <w:tcW w:w="34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8A1F2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cept (Chain Type = Non-Autistic; Diagnostic Informing = Informed, Ethnic Group = White, Gender = Man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9A971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3.35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6166F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14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79DFA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4.932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47130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931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71175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01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8B22CA" w14:paraId="4BC64179" w14:textId="77777777" w:rsidTr="008B22CA">
        <w:trPr>
          <w:trHeight w:val="63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46392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n Type = Aut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CAA8A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72315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9CA40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3.4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0C921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09C3A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11</w:t>
            </w:r>
          </w:p>
        </w:tc>
      </w:tr>
      <w:tr w:rsidR="008B22CA" w14:paraId="5C9323F4" w14:textId="77777777" w:rsidTr="008B22CA">
        <w:trPr>
          <w:trHeight w:val="63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AA816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n Type = Mix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F0165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582BE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58107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.6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3A063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CF4AC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9</w:t>
            </w:r>
          </w:p>
        </w:tc>
      </w:tr>
      <w:tr w:rsidR="008B22CA" w14:paraId="2E26966F" w14:textId="77777777" w:rsidTr="008B22CA">
        <w:trPr>
          <w:trHeight w:val="63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72DB2" w14:textId="77777777" w:rsidR="008B22CA" w:rsidRDefault="008B22CA" w:rsidP="008B22CA">
            <w:pPr>
              <w:tabs>
                <w:tab w:val="right" w:pos="3021"/>
              </w:tabs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n Position</w:t>
            </w:r>
            <w:r>
              <w:rPr>
                <w:rFonts w:ascii="Arial" w:eastAsia="Arial" w:hAnsi="Arial" w:cs="Arial"/>
                <w:sz w:val="20"/>
                <w:szCs w:val="20"/>
              </w:rPr>
              <w:tab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0C847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3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011A0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10C0E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.2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84244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2.3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D2E1A0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0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8B22CA" w14:paraId="7F1AEA41" w14:textId="77777777" w:rsidTr="008B22CA">
        <w:trPr>
          <w:trHeight w:val="63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5FBF7" w14:textId="77777777" w:rsidR="008B22CA" w:rsidRDefault="008B22CA" w:rsidP="008B22CA">
            <w:pPr>
              <w:tabs>
                <w:tab w:val="right" w:pos="3021"/>
              </w:tabs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agnostic Informing = Uninform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FEBD3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6E73A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1735C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.77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381B7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41589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7</w:t>
            </w:r>
          </w:p>
        </w:tc>
      </w:tr>
      <w:tr w:rsidR="008B22CA" w14:paraId="64754319" w14:textId="77777777" w:rsidTr="008B22CA">
        <w:trPr>
          <w:trHeight w:val="63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9B660" w14:textId="77777777" w:rsidR="008B22CA" w:rsidRDefault="008B22CA" w:rsidP="008B22CA">
            <w:pPr>
              <w:tabs>
                <w:tab w:val="right" w:pos="3021"/>
              </w:tabs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656F9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3369F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33307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7.75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94F09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52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9EEA6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01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8B22CA" w14:paraId="68026002" w14:textId="77777777" w:rsidTr="008B22CA">
        <w:trPr>
          <w:trHeight w:val="63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C0C66" w14:textId="77777777" w:rsidR="008B22CA" w:rsidRDefault="008B22CA" w:rsidP="008B22CA">
            <w:pPr>
              <w:tabs>
                <w:tab w:val="right" w:pos="3021"/>
              </w:tabs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45143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1.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E57A1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463B9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8.27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29ECE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9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2FC35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7</w:t>
            </w:r>
          </w:p>
        </w:tc>
      </w:tr>
      <w:tr w:rsidR="008B22CA" w14:paraId="66976C6D" w14:textId="77777777" w:rsidTr="008B22CA">
        <w:trPr>
          <w:trHeight w:val="63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A1600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hnic Group = As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ADFB4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1.9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4F733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C2E47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5.1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82FF6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4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4C5DC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20</w:t>
            </w:r>
          </w:p>
        </w:tc>
      </w:tr>
      <w:tr w:rsidR="008B22CA" w14:paraId="6B3B977B" w14:textId="77777777" w:rsidTr="008B22CA">
        <w:trPr>
          <w:trHeight w:val="63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773D4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hnic Group = Bl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36AE0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7EB91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4EB80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0.95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B4E77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DF136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8</w:t>
            </w:r>
          </w:p>
        </w:tc>
      </w:tr>
      <w:tr w:rsidR="008B22CA" w14:paraId="5CAA4EC4" w14:textId="77777777" w:rsidTr="008B22CA">
        <w:trPr>
          <w:trHeight w:val="63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F34FB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hnic Group = Hispa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05F37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1BF9B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09C9D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4.47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4FDE3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CD8E9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69</w:t>
            </w:r>
          </w:p>
        </w:tc>
      </w:tr>
      <w:tr w:rsidR="008B22CA" w14:paraId="0FC8A2B5" w14:textId="77777777" w:rsidTr="008B22CA">
        <w:trPr>
          <w:trHeight w:val="63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C932B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hnic Group = Mixed/Multiple Ethnicit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6838D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1BB7F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2D9F9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0.1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0C90C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DB5EB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34</w:t>
            </w:r>
          </w:p>
        </w:tc>
      </w:tr>
      <w:tr w:rsidR="008B22CA" w14:paraId="7A75D496" w14:textId="77777777" w:rsidTr="008B22CA">
        <w:trPr>
          <w:trHeight w:val="63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6C549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hnic Group =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B3897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23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6E61A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646D7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0.8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88650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2.1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58D98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0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8B22CA" w14:paraId="1353A529" w14:textId="77777777" w:rsidTr="008B22CA">
        <w:trPr>
          <w:trHeight w:val="63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96C91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der = Non-Binary/Gender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6A3B6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3.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336F6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05DE6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6.8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F14ED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5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28FCF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58</w:t>
            </w:r>
          </w:p>
        </w:tc>
      </w:tr>
      <w:tr w:rsidR="008B22CA" w14:paraId="4AF3E149" w14:textId="77777777" w:rsidTr="008B22CA">
        <w:trPr>
          <w:trHeight w:val="63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3C8C6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der = Prefer Not to Discl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A1438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1.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67C57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.7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CE0D5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3.95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A334E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F0EB4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16</w:t>
            </w:r>
          </w:p>
        </w:tc>
      </w:tr>
      <w:tr w:rsidR="008B22CA" w14:paraId="2F346B4B" w14:textId="77777777" w:rsidTr="008B22CA">
        <w:trPr>
          <w:trHeight w:val="63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69BD1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der = Prefer to Self-Descri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462CA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3.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EAC41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.4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347C2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6.4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4809E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70E82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52</w:t>
            </w:r>
          </w:p>
        </w:tc>
      </w:tr>
      <w:tr w:rsidR="008B22CA" w14:paraId="08F63B93" w14:textId="77777777" w:rsidTr="008B22CA">
        <w:trPr>
          <w:trHeight w:val="630"/>
        </w:trPr>
        <w:tc>
          <w:tcPr>
            <w:tcW w:w="34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4DC77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der = Wom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A67E5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08B8A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4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614AF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0.35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45875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8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28D5E" w14:textId="77777777" w:rsidR="008B22CA" w:rsidRDefault="008B22CA" w:rsidP="008B22CA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26</w:t>
            </w:r>
          </w:p>
        </w:tc>
      </w:tr>
    </w:tbl>
    <w:p w14:paraId="1172CE80" w14:textId="77777777" w:rsidR="008B22CA" w:rsidRDefault="008B22CA" w:rsidP="008B22CA">
      <w:pPr>
        <w:spacing w:after="0" w:line="480" w:lineRule="auto"/>
        <w:rPr>
          <w:rFonts w:ascii="Arial" w:eastAsia="Arial" w:hAnsi="Arial" w:cs="Arial"/>
        </w:rPr>
      </w:pPr>
      <w:bookmarkStart w:id="0" w:name="_heading=h.1ksv4uv" w:colFirst="0" w:colLast="0"/>
      <w:bookmarkEnd w:id="0"/>
      <w:r>
        <w:rPr>
          <w:rFonts w:ascii="Arial" w:eastAsia="Arial" w:hAnsi="Arial" w:cs="Arial"/>
          <w:b/>
        </w:rPr>
        <w:t>Table S7.</w:t>
      </w:r>
      <w:r>
        <w:rPr>
          <w:rFonts w:ascii="Arial" w:eastAsia="Arial" w:hAnsi="Arial" w:cs="Arial"/>
        </w:rPr>
        <w:t xml:space="preserve"> Output of the post hoc </w:t>
      </w:r>
      <w:r>
        <w:rPr>
          <w:rFonts w:ascii="Arial" w:eastAsia="Arial" w:hAnsi="Arial" w:cs="Arial"/>
          <w:i/>
        </w:rPr>
        <w:t>Objective Performance</w:t>
      </w:r>
      <w:r>
        <w:rPr>
          <w:rFonts w:ascii="Arial" w:eastAsia="Arial" w:hAnsi="Arial" w:cs="Arial"/>
        </w:rPr>
        <w:t xml:space="preserve"> regression model.</w:t>
      </w:r>
    </w:p>
    <w:p w14:paraId="0995B35C" w14:textId="77777777" w:rsidR="00891560" w:rsidRDefault="00891560"/>
    <w:sectPr w:rsidR="008915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2CA"/>
    <w:rsid w:val="00450AF3"/>
    <w:rsid w:val="0069472B"/>
    <w:rsid w:val="00891560"/>
    <w:rsid w:val="008B22CA"/>
    <w:rsid w:val="00BB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B294E"/>
  <w15:chartTrackingRefBased/>
  <w15:docId w15:val="{A5FB9075-D447-4231-84F0-FAD34BCD0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2CA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22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22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2C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2C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2C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2C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2C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2C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2C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2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22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2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2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2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2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2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2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2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22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22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2C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22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22C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22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22CA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22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2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22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22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S, CHARLOTTE E.H.</dc:creator>
  <cp:keywords/>
  <dc:description/>
  <cp:lastModifiedBy>WILKS, CHARLOTTE E.H.</cp:lastModifiedBy>
  <cp:revision>1</cp:revision>
  <dcterms:created xsi:type="dcterms:W3CDTF">2025-07-28T16:50:00Z</dcterms:created>
  <dcterms:modified xsi:type="dcterms:W3CDTF">2025-07-28T16:52:00Z</dcterms:modified>
</cp:coreProperties>
</file>